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  <w:gridCol w:w="1720"/>
      </w:tblGrid>
      <w:tr w:rsidR="00EE6259" w:rsidRPr="008C26CA" w:rsidTr="008C6DF6">
        <w:trPr>
          <w:trHeight w:val="28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ke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1,523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ac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5,123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2,013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F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8,040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VT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4,030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GBoo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 (0.909-0.9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4 (0.903-0.9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1 (0.879-0.8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69-0.8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 (0.877-0.879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 (0.033-0.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048-0.0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 (0.021-0.0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 (0.023-0.0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 (0.002-0.005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 (0.985-0.9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42-0.9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82-0.9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95-0.9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 (0.005-0.021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8 (0.516-0.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 (0.523-0.5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2 (0.511-0.5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2 (0.511-0.5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 (0.515-0.516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0.002-0.0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(0.006-0.0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0.003-0.0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(0.011-0.0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(0.006-0.006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3 (0.791-0.7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29-0.8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 (0.699-0.7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 (0.768-0.7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 (0.755-0.759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0.002-0.0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(0.007-0.0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 (0.003-0.0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 (0.012-0.0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(0.006-0.006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3,577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ssive Transfusion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85,858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KI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 3,468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n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5,750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259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admission</w:t>
            </w:r>
          </w:p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191,245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GBoo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7 (0.936-0.9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 (0.986-0.9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 (0.872-0.8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 (0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 (0.862-0.862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(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 (0.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 (0.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 (0.036-0.0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 (0.549-0.552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964-0.9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 (0.854-0.8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 (0.963-0.97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7 (0.928-0.9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7 (0.766-0.767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 (0.999-0.9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0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 (0.933-0.934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 (0.525-0.5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 (0.665-0.6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 (0.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9 (0.519-0.51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3 (0.742-0.744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4-0.0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4-0.0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 (0.008-0.0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 (0.171-0.171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6 (0.834-0.8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 (0.48-0.4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 (0.757-0.7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8 (0.737-0.7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 (0.729-0.729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 (0.206-0.207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7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 (0.000-0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19-0.821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0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 (0.979-0.979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anced Accura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 (0.594-0.595)</w:t>
            </w:r>
          </w:p>
        </w:tc>
      </w:tr>
      <w:tr w:rsidR="00EE6259" w:rsidRPr="008C26CA" w:rsidTr="008C6DF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er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 (0.124-0.1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 (0.005-0.0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 (0.008-0.0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59" w:rsidRPr="008C26CA" w:rsidRDefault="00EE6259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2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 (0.023-0.023)</w:t>
            </w:r>
          </w:p>
        </w:tc>
      </w:tr>
    </w:tbl>
    <w:p w:rsidR="00EE6259" w:rsidRPr="00962323" w:rsidRDefault="00EE6259" w:rsidP="00EE6259">
      <w:pPr>
        <w:rPr>
          <w:rFonts w:ascii="Times New Roman" w:hAnsi="Times New Roman" w:cs="Times New Roman"/>
          <w:sz w:val="24"/>
          <w:szCs w:val="24"/>
        </w:rPr>
      </w:pPr>
    </w:p>
    <w:p w:rsidR="009833D8" w:rsidRPr="00EE6259" w:rsidRDefault="00EE6259" w:rsidP="00EE6259">
      <w:pPr>
        <w:rPr>
          <w:rFonts w:ascii="Times New Roman" w:hAnsi="Times New Roman" w:cs="Times New Roman"/>
          <w:sz w:val="24"/>
          <w:szCs w:val="24"/>
        </w:rPr>
      </w:pPr>
      <w:bookmarkStart w:id="0" w:name="_Hlk106543654"/>
      <w:r>
        <w:rPr>
          <w:rFonts w:ascii="Times New Roman" w:hAnsi="Times New Roman" w:cs="Times New Roman"/>
          <w:sz w:val="24"/>
          <w:szCs w:val="24"/>
        </w:rPr>
        <w:t>S5 Table</w:t>
      </w:r>
      <w:r w:rsidRPr="00962323">
        <w:rPr>
          <w:rFonts w:ascii="Times New Roman" w:hAnsi="Times New Roman" w:cs="Times New Roman"/>
          <w:sz w:val="24"/>
          <w:szCs w:val="24"/>
        </w:rPr>
        <w:t xml:space="preserve">. Performance metrics of XGBoost </w:t>
      </w:r>
      <w:r>
        <w:rPr>
          <w:rFonts w:ascii="Times New Roman" w:hAnsi="Times New Roman" w:cs="Times New Roman"/>
          <w:sz w:val="24"/>
          <w:szCs w:val="24"/>
        </w:rPr>
        <w:t xml:space="preserve">and TRISS </w:t>
      </w:r>
      <w:r w:rsidRPr="00962323">
        <w:rPr>
          <w:rFonts w:ascii="Times New Roman" w:hAnsi="Times New Roman" w:cs="Times New Roman"/>
          <w:sz w:val="24"/>
          <w:szCs w:val="24"/>
        </w:rPr>
        <w:t xml:space="preserve">for studied secondary outcomes with corresponding 95% confidence intervals. </w:t>
      </w:r>
      <w:r>
        <w:rPr>
          <w:rFonts w:ascii="Times New Roman" w:hAnsi="Times New Roman" w:cs="Times New Roman"/>
          <w:sz w:val="24"/>
          <w:szCs w:val="24"/>
        </w:rPr>
        <w:t xml:space="preserve">Patient counts reported for those in testing data. </w:t>
      </w:r>
      <w:r w:rsidRPr="00962323">
        <w:rPr>
          <w:rFonts w:ascii="Times New Roman" w:hAnsi="Times New Roman" w:cs="Times New Roman"/>
          <w:sz w:val="24"/>
          <w:szCs w:val="24"/>
        </w:rPr>
        <w:t xml:space="preserve">AKI: acute kidney injury, PE: pulmonary embolism, </w:t>
      </w:r>
      <w:r>
        <w:rPr>
          <w:rFonts w:ascii="Times New Roman" w:hAnsi="Times New Roman" w:cs="Times New Roman"/>
          <w:sz w:val="24"/>
          <w:szCs w:val="24"/>
        </w:rPr>
        <w:t xml:space="preserve">ARF: acute respiratory failure, </w:t>
      </w:r>
      <w:r w:rsidRPr="00962323">
        <w:rPr>
          <w:rFonts w:ascii="Times New Roman" w:hAnsi="Times New Roman" w:cs="Times New Roman"/>
          <w:sz w:val="24"/>
          <w:szCs w:val="24"/>
        </w:rPr>
        <w:t>DVT: deep vein thrombosis</w:t>
      </w:r>
      <w:r>
        <w:rPr>
          <w:rFonts w:ascii="Times New Roman" w:hAnsi="Times New Roman" w:cs="Times New Roman"/>
          <w:sz w:val="24"/>
          <w:szCs w:val="24"/>
        </w:rPr>
        <w:t>, ICU: intensive care unit</w:t>
      </w:r>
      <w:bookmarkStart w:id="1" w:name="_GoBack"/>
      <w:bookmarkEnd w:id="0"/>
      <w:bookmarkEnd w:id="1"/>
    </w:p>
    <w:sectPr w:rsidR="009833D8" w:rsidRPr="00EE6259" w:rsidSect="004540B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257"/>
    <w:rsid w:val="00402257"/>
    <w:rsid w:val="00664714"/>
    <w:rsid w:val="007E08E5"/>
    <w:rsid w:val="00842A2C"/>
    <w:rsid w:val="009833D8"/>
    <w:rsid w:val="00D116A1"/>
    <w:rsid w:val="00EB3392"/>
    <w:rsid w:val="00EE6259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811</Characters>
  <Application>Microsoft Macintosh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2</cp:revision>
  <dcterms:created xsi:type="dcterms:W3CDTF">2022-10-18T14:58:00Z</dcterms:created>
  <dcterms:modified xsi:type="dcterms:W3CDTF">2022-10-18T14:58:00Z</dcterms:modified>
</cp:coreProperties>
</file>